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61A" w:rsidRPr="005B137F" w:rsidRDefault="000F161A" w:rsidP="000F161A">
      <w:pPr>
        <w:spacing w:line="240" w:lineRule="auto"/>
        <w:outlineLvl w:val="0"/>
        <w:rPr>
          <w:rFonts w:eastAsia="맑은 고딕"/>
        </w:rPr>
      </w:pPr>
      <w:r>
        <w:rPr>
          <w:b/>
        </w:rPr>
        <w:t xml:space="preserve">S2 </w:t>
      </w:r>
      <w:r w:rsidRPr="005B137F">
        <w:rPr>
          <w:b/>
        </w:rPr>
        <w:t xml:space="preserve">Table. Logistic regression analysis for </w:t>
      </w:r>
      <w:r w:rsidRPr="005B137F">
        <w:rPr>
          <w:rFonts w:eastAsia="맑은 고딕"/>
          <w:b/>
        </w:rPr>
        <w:t>factors associated with severe WMH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830"/>
        <w:gridCol w:w="2390"/>
        <w:gridCol w:w="811"/>
        <w:gridCol w:w="2184"/>
        <w:gridCol w:w="811"/>
      </w:tblGrid>
      <w:tr w:rsidR="000F161A" w:rsidRPr="00964E66" w:rsidTr="0042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161A" w:rsidRPr="00964E66" w:rsidRDefault="000F161A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Unadjusted OR 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161A" w:rsidRPr="00964E66" w:rsidRDefault="000F161A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P value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161A" w:rsidRPr="00964E66" w:rsidRDefault="000F161A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Adjusted OR 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161A" w:rsidRPr="00964E66" w:rsidRDefault="000F161A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P value</w:t>
            </w: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single" w:sz="4" w:space="0" w:color="auto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Age</w:t>
            </w:r>
          </w:p>
        </w:tc>
        <w:tc>
          <w:tcPr>
            <w:tcW w:w="1324" w:type="pct"/>
            <w:tcBorders>
              <w:top w:val="single" w:sz="4" w:space="0" w:color="auto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1 (1.07-1.15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9 (1.05-1.32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0F161A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oman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8 (1.29-4.02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4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0 (0.35-1.83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Hypertension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71 (1.31-5.59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7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2 (0.91-5.40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0</w:t>
            </w:r>
          </w:p>
        </w:tc>
      </w:tr>
      <w:tr w:rsidR="000F161A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1 (0.68-2.16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Smoking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 (0.20-0.61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 (0.18-0.94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4</w:t>
            </w:r>
          </w:p>
        </w:tc>
      </w:tr>
      <w:tr w:rsidR="000F161A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  <w:hideMark/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Hyperlipidemia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33 (0.76-7.19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Cerebral artery atherosclerosis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61A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 xml:space="preserve">    None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161505" w:rsidRDefault="000F161A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161505" w:rsidRDefault="000F161A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161505" w:rsidRDefault="000F161A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161505" w:rsidRDefault="000F161A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 xml:space="preserve">    Intracranial 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38 (2.14-8.95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65 (1.19-5.92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0F161A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nil"/>
            </w:tcBorders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 xml:space="preserve">    Extracranial </w:t>
            </w:r>
          </w:p>
        </w:tc>
        <w:tc>
          <w:tcPr>
            <w:tcW w:w="1324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4 (0.44-4.09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0</w:t>
            </w:r>
          </w:p>
        </w:tc>
        <w:tc>
          <w:tcPr>
            <w:tcW w:w="1210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5 (0.41-4.47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2</w:t>
            </w:r>
          </w:p>
        </w:tc>
      </w:tr>
      <w:tr w:rsidR="000F161A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bottom w:val="single" w:sz="4" w:space="0" w:color="auto"/>
            </w:tcBorders>
          </w:tcPr>
          <w:p w:rsidR="000F161A" w:rsidRPr="00964E66" w:rsidRDefault="000F161A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 xml:space="preserve">    Combined</w:t>
            </w:r>
          </w:p>
        </w:tc>
        <w:tc>
          <w:tcPr>
            <w:tcW w:w="1324" w:type="pct"/>
            <w:tcBorders>
              <w:top w:val="nil"/>
              <w:bottom w:val="single" w:sz="4" w:space="0" w:color="auto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25 (3.76-18.07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72 (2.01-11.10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noWrap/>
          </w:tcPr>
          <w:p w:rsidR="000F161A" w:rsidRPr="00964E66" w:rsidRDefault="000F161A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</w:tbl>
    <w:p w:rsidR="000F161A" w:rsidRPr="00161505" w:rsidRDefault="000F161A" w:rsidP="000F161A">
      <w:pPr>
        <w:spacing w:line="240" w:lineRule="auto"/>
        <w:rPr>
          <w:sz w:val="20"/>
        </w:rPr>
      </w:pPr>
      <w:r w:rsidRPr="00161505">
        <w:rPr>
          <w:sz w:val="20"/>
        </w:rPr>
        <w:t>WMH indicates white matter hyperintensities</w:t>
      </w:r>
    </w:p>
    <w:p w:rsidR="00EA3A47" w:rsidRPr="00C93833" w:rsidRDefault="00EA3A47">
      <w:bookmarkStart w:id="0" w:name="_GoBack"/>
      <w:bookmarkEnd w:id="0"/>
    </w:p>
    <w:sectPr w:rsidR="00EA3A47" w:rsidRPr="00C938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33"/>
    <w:rsid w:val="000F161A"/>
    <w:rsid w:val="00C93833"/>
    <w:rsid w:val="00E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B46F5-363A-4AEA-8F67-D74692F7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833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938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</dc:creator>
  <cp:keywords/>
  <dc:description/>
  <cp:lastModifiedBy>정승호</cp:lastModifiedBy>
  <cp:revision>2</cp:revision>
  <dcterms:created xsi:type="dcterms:W3CDTF">2018-04-13T20:07:00Z</dcterms:created>
  <dcterms:modified xsi:type="dcterms:W3CDTF">2018-04-13T20:07:00Z</dcterms:modified>
</cp:coreProperties>
</file>